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. </w:t>
      </w:r>
      <w:r>
        <w:rPr>
          <w:rFonts w:hint="eastAsia" w:ascii="Times New Roman" w:hAnsi="Times New Roman" w:cs="Times New Roman"/>
          <w:sz w:val="24"/>
          <w:szCs w:val="24"/>
        </w:rPr>
        <w:t>Gray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protein detection with Western blot on miR-532-3p suppressing p53 and apoptosis pathway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he final volume of s</w:t>
      </w:r>
      <w:r>
        <w:rPr>
          <w:rFonts w:ascii="Times New Roman" w:hAnsi="Times New Roman" w:cs="Times New Roman"/>
          <w:sz w:val="24"/>
          <w:szCs w:val="24"/>
        </w:rPr>
        <w:t>ubcutaneous tumor in HT29-LV-NC, HT29-LV-miR-532-3p, RKO-LV-i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NC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KO-LV-i-miR-532-3p grou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, and v</w:t>
      </w:r>
      <w:r>
        <w:rPr>
          <w:rFonts w:ascii="Times New Roman" w:hAnsi="Times New Roman" w:cs="Times New Roman"/>
          <w:sz w:val="24"/>
          <w:szCs w:val="24"/>
        </w:rPr>
        <w:t>olume of isolated tumor measured with ImageJ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. </w:t>
      </w:r>
      <w:r>
        <w:rPr>
          <w:rFonts w:ascii="Times New Roman" w:hAnsi="Times New Roman" w:cs="Times New Roman"/>
          <w:sz w:val="24"/>
          <w:szCs w:val="24"/>
        </w:rPr>
        <w:t>Ki-67 staining of subcutaneous tumor in HT29-LV-NC, HT29-LV-miR-532-3p, RKO-LV-i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NC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KO-LV-i-miR-532-3p group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D.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>Q</w:t>
      </w:r>
      <w:r>
        <w:rPr>
          <w:rFonts w:ascii="Times New Roman" w:hAnsi="Times New Roman"/>
          <w:color w:val="000000"/>
          <w:sz w:val="24"/>
          <w:szCs w:val="24"/>
        </w:rPr>
        <w:t>uantification of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 Western blot analysis of EMT markers and smad, MAPK proteins in HT29 and RKO cells. *p&lt;0.05, </w:t>
      </w:r>
      <w:r>
        <w:rPr>
          <w:rFonts w:ascii="Times New Roman" w:hAnsi="Times New Roman" w:cs="Times New Roman"/>
          <w:sz w:val="24"/>
          <w:szCs w:val="24"/>
        </w:rPr>
        <w:t>**p&lt;0.01, ***p&lt;0.0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. </w:t>
      </w:r>
      <w: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  <w:t>Western blot analysis of ETS1 and TGM2 and qPCR detection of miR-532-3p in HT29, LoVo, SW480, RKO cell lines.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Quantification of western blot of </w:t>
      </w:r>
      <w:r>
        <w:rPr>
          <w:rFonts w:ascii="Times New Roman" w:hAnsi="Times New Roman" w:cs="Times New Roman"/>
          <w:sz w:val="24"/>
          <w:szCs w:val="24"/>
        </w:rPr>
        <w:t>ETS1 and TGM2 in HT29 or RKO cells transfected with miR-532-3p mimics or inhibitor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HC staining of ETS1 and TGM2 in subcutaneous tumor of the HT29-LV-NC, HT29-LV-miR-532-3p, RKO-LV-i-NC, RKO-LV-i-miR-532-3p groups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Quantification of western blot of ETS1, TGM2, and β-catenin after transfection of ETS1 and TGM2 plasmids comparing with P-Enter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pearman correlation analysis of ETS1 and β-catenin, TGM2 and β-catenin according to mRNA dataset from TCGA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Quantification of western blot of Wnt/β-catenin pathway downstream genes after transfection with miR-532-3p mimics in HT29 cells and inhibitors in RKO cells.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*p&lt;0.05, </w:t>
      </w:r>
      <w:r>
        <w:rPr>
          <w:rFonts w:ascii="Times New Roman" w:hAnsi="Times New Roman" w:cs="Times New Roman"/>
          <w:sz w:val="24"/>
          <w:szCs w:val="24"/>
        </w:rPr>
        <w:t>**p&lt;0.01, ***p&lt;0.0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.s. non-significant.</w:t>
      </w:r>
    </w:p>
    <w:p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ranswell assay was performed in RKO cells co-transfected with miR-532-3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imics</w:t>
      </w:r>
      <w:r>
        <w:rPr>
          <w:rFonts w:ascii="Times New Roman" w:hAnsi="Times New Roman" w:cs="Times New Roman"/>
          <w:sz w:val="24"/>
          <w:szCs w:val="24"/>
        </w:rPr>
        <w:t xml:space="preserve"> and ETS1 or TGM2 as indicated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Wound healing assay was performed in RKO cells co-transfected with miR-532-3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imic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nd ETS1 or TGM2 as indicated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Quantification of western blot analysis </w:t>
      </w:r>
      <w:r>
        <w:rPr>
          <w:rFonts w:ascii="Times New Roman" w:hAnsi="Times New Roman" w:cs="Times New Roman"/>
          <w:sz w:val="24"/>
          <w:szCs w:val="24"/>
        </w:rPr>
        <w:t xml:space="preserve">of ETS1, TGM2, </w:t>
      </w:r>
      <w:r>
        <w:rPr>
          <w:rFonts w:hint="eastAsia" w:ascii="Times New Roman" w:hAnsi="Times New Roman" w:cs="Times New Roman"/>
          <w:sz w:val="24"/>
          <w:szCs w:val="24"/>
        </w:rPr>
        <w:t>β-catenin</w:t>
      </w:r>
      <w:r>
        <w:rPr>
          <w:rFonts w:ascii="Times New Roman" w:hAnsi="Times New Roman" w:cs="Times New Roman"/>
          <w:sz w:val="24"/>
          <w:szCs w:val="24"/>
        </w:rPr>
        <w:t xml:space="preserve">, downstream molecules of </w:t>
      </w:r>
      <w:r>
        <w:rPr>
          <w:rFonts w:hint="eastAsia" w:ascii="Times New Roman" w:hAnsi="Times New Roman" w:cs="Times New Roman"/>
          <w:sz w:val="24"/>
          <w:szCs w:val="24"/>
        </w:rPr>
        <w:t>β-caten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aspase</w:t>
      </w:r>
      <w:r>
        <w:rPr>
          <w:rFonts w:ascii="Times New Roman" w:hAnsi="Times New Roman" w:cs="Times New Roman"/>
          <w:sz w:val="24"/>
          <w:szCs w:val="24"/>
        </w:rPr>
        <w:t xml:space="preserve"> proteins in HT29 cells after co-transfection with miR-532-3p mimics and ETS1, TGM2 plasmid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*p&lt;0.05, </w:t>
      </w:r>
      <w:r>
        <w:rPr>
          <w:rFonts w:ascii="Times New Roman" w:hAnsi="Times New Roman" w:cs="Times New Roman"/>
          <w:sz w:val="24"/>
          <w:szCs w:val="24"/>
        </w:rPr>
        <w:t>**p&lt;0.01, ***p&lt;0.0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.s. non-significant.</w:t>
      </w:r>
    </w:p>
    <w:p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F82"/>
    <w:rsid w:val="00256F82"/>
    <w:rsid w:val="00394848"/>
    <w:rsid w:val="00643449"/>
    <w:rsid w:val="009802AB"/>
    <w:rsid w:val="009D72EE"/>
    <w:rsid w:val="00CC5370"/>
    <w:rsid w:val="431E33F3"/>
    <w:rsid w:val="57A54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oubleOX</Company>
  <Pages>1</Pages>
  <Words>55</Words>
  <Characters>318</Characters>
  <Lines>2</Lines>
  <Paragraphs>1</Paragraphs>
  <TotalTime>5</TotalTime>
  <ScaleCrop>false</ScaleCrop>
  <LinksUpToDate>false</LinksUpToDate>
  <CharactersWithSpaces>372</CharactersWithSpaces>
  <Application>WPS Office_11.1.0.8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8T17:10:00Z</dcterms:created>
  <dc:creator>许 志军</dc:creator>
  <cp:lastModifiedBy>顾春彩</cp:lastModifiedBy>
  <dcterms:modified xsi:type="dcterms:W3CDTF">2019-08-04T01:55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3</vt:lpwstr>
  </property>
</Properties>
</file>